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98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85"/>
        <w:gridCol w:w="1080"/>
        <w:gridCol w:w="1241"/>
        <w:gridCol w:w="1059"/>
        <w:gridCol w:w="1134"/>
        <w:gridCol w:w="1015"/>
        <w:gridCol w:w="993"/>
        <w:gridCol w:w="991"/>
      </w:tblGrid>
      <w:tr>
        <w:trPr>
          <w:trHeight w:val="855" w:hRule="atLeast"/>
        </w:trPr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bookmarkStart w:id="0" w:name="OLE_LINK1"/>
            <w:bookmarkStart w:id="1" w:name="OLE_LINK1"/>
            <w:bookmarkEnd w:id="1"/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-75" w:firstLine="75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  <w:t>Germany</w:t>
            </w:r>
          </w:p>
        </w:tc>
        <w:tc>
          <w:tcPr>
            <w:tcW w:w="12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Middle and Northern Europe, North America</w:t>
            </w:r>
          </w:p>
        </w:tc>
        <w:tc>
          <w:tcPr>
            <w:tcW w:w="10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  <w:t xml:space="preserve">Medi-terranean 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  <w:t>Eastern Europe</w:t>
            </w:r>
          </w:p>
        </w:tc>
        <w:tc>
          <w:tcPr>
            <w:tcW w:w="10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  <w:t>Middle East, North Africa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  <w:t>Asia</w:t>
            </w:r>
          </w:p>
        </w:tc>
        <w:tc>
          <w:tcPr>
            <w:tcW w:w="9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  <w:t>p value*</w:t>
            </w:r>
          </w:p>
        </w:tc>
      </w:tr>
      <w:tr>
        <w:trPr>
          <w:trHeight w:val="255" w:hRule="atLeast"/>
        </w:trPr>
        <w:tc>
          <w:tcPr>
            <w:tcW w:w="19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Number of births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,166,005</w:t>
            </w:r>
          </w:p>
        </w:tc>
        <w:tc>
          <w:tcPr>
            <w:tcW w:w="12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7,854</w:t>
            </w:r>
          </w:p>
        </w:tc>
        <w:tc>
          <w:tcPr>
            <w:tcW w:w="10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5,874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8,217</w:t>
            </w:r>
          </w:p>
        </w:tc>
        <w:tc>
          <w:tcPr>
            <w:tcW w:w="101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4,341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0,773</w:t>
            </w:r>
          </w:p>
        </w:tc>
        <w:tc>
          <w:tcPr>
            <w:tcW w:w="9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Sex of newbor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1.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0.8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1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1.2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1.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1.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94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8.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9.2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8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8.8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8.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9.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High Parity (&gt;4 children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ind w:left="214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9.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9.3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8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8.4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7.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9.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6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Birth weight (g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ind w:left="214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00-9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ind w:left="214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00-14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ind w:left="214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00-19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ind w:left="214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0-24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8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4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ind w:left="214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500-29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.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.2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.8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.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9.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ind w:left="214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000-34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6.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6.9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8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6.1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8.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0.3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ind w:left="214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500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0.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1.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8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4.4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8.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3.3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Gestational age (weeks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&lt; 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5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8–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7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7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7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2–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.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.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.2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.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.6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7–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2.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2.9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3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1.8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3.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5.6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≥</w:t>
            </w: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.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.4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2.8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.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.7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Number of ultrasound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ind w:firstLine="21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-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2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3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ind w:firstLine="21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-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9.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6.2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3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4.0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4.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1.8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ind w:firstLine="21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gt;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8.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6.1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1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1.2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2.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2.2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First ultrasound (gestational week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ind w:firstLine="21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-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1.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.6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.3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.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.2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ind w:firstLine="21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-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7.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0.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3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3.6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5.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1.9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ind w:firstLine="21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-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.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.8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.9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.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.6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ind w:firstLine="21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gt;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.3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.2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.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Umbilical artery p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ind w:firstLine="21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7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ind w:firstLine="21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≥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7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6.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6.3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6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6.7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6.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6.6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Preeclampsia (birth risk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ind w:firstLine="21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7.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8.3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8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8.3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8.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8.8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ind w:firstLine="21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7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7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Eclampsia (complication during delivery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ind w:firstLine="21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9.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9.9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9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9.9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9.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9.9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66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ind w:firstLine="21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Placenta praevia (pregnancy risk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ind w:left="214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9.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9.8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9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9.8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9.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9.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ind w:firstLine="21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Placenta praevia (birth risk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ind w:left="214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9.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9.7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9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9.7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9.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9.3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19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firstLine="21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</w:t>
            </w:r>
          </w:p>
        </w:tc>
        <w:tc>
          <w:tcPr>
            <w:tcW w:w="12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</w:t>
            </w:r>
          </w:p>
        </w:tc>
        <w:tc>
          <w:tcPr>
            <w:tcW w:w="10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</w:t>
            </w:r>
          </w:p>
        </w:tc>
        <w:tc>
          <w:tcPr>
            <w:tcW w:w="10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</w:t>
            </w:r>
          </w:p>
        </w:tc>
        <w:tc>
          <w:tcPr>
            <w:tcW w:w="9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firstLine="1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</w:tbl>
    <w:p>
      <w:pPr>
        <w:pStyle w:val="Normal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 xml:space="preserve">Table S2 - Further characteristics of study population by mother’s region of origin (in %), 2004-2007, (N = 2,623,064) </w:t>
      </w:r>
    </w:p>
    <w:p>
      <w:pPr>
        <w:sectPr>
          <w:type w:val="nextPage"/>
          <w:pgSz w:w="11906" w:h="16838"/>
          <w:pgMar w:left="1417" w:right="1417" w:gutter="0" w:header="0" w:top="1417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* p value for a chi-square test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  <w:lang w:val="en-GB"/>
        </w:rPr>
        <w:t xml:space="preserve">Table S3 - </w:t>
      </w:r>
      <w:r>
        <w:rPr/>
        <w:t>Crude and stratified stillbirth rates and appropriate relative mortality risks according to mother’s region of origin</w:t>
      </w:r>
    </w:p>
    <w:tbl>
      <w:tblPr>
        <w:tblW w:w="15399" w:type="dxa"/>
        <w:jc w:val="left"/>
        <w:tblInd w:w="-54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80"/>
        <w:gridCol w:w="549"/>
        <w:gridCol w:w="630"/>
        <w:gridCol w:w="549"/>
        <w:gridCol w:w="630"/>
        <w:gridCol w:w="452"/>
        <w:gridCol w:w="817"/>
        <w:gridCol w:w="549"/>
        <w:gridCol w:w="630"/>
        <w:gridCol w:w="452"/>
        <w:gridCol w:w="817"/>
        <w:gridCol w:w="549"/>
        <w:gridCol w:w="630"/>
        <w:gridCol w:w="452"/>
        <w:gridCol w:w="817"/>
        <w:gridCol w:w="549"/>
        <w:gridCol w:w="630"/>
        <w:gridCol w:w="452"/>
        <w:gridCol w:w="817"/>
        <w:gridCol w:w="549"/>
        <w:gridCol w:w="630"/>
        <w:gridCol w:w="452"/>
        <w:gridCol w:w="817"/>
      </w:tblGrid>
      <w:tr>
        <w:trPr>
          <w:tblHeader w:val="true"/>
          <w:trHeight w:val="524" w:hRule="atLeast"/>
        </w:trPr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7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244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  <w:t>Middle and Northern Europe. North America</w:t>
            </w:r>
          </w:p>
        </w:tc>
        <w:tc>
          <w:tcPr>
            <w:tcW w:w="244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Mediterranean countries</w:t>
            </w:r>
          </w:p>
        </w:tc>
        <w:tc>
          <w:tcPr>
            <w:tcW w:w="244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Eastern Europe</w:t>
            </w:r>
          </w:p>
        </w:tc>
        <w:tc>
          <w:tcPr>
            <w:tcW w:w="244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  <w:t>Middle East. North Africa (incl. Turkey)</w:t>
            </w:r>
          </w:p>
        </w:tc>
        <w:tc>
          <w:tcPr>
            <w:tcW w:w="244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sia</w:t>
            </w:r>
          </w:p>
        </w:tc>
      </w:tr>
      <w:tr>
        <w:trPr>
          <w:tblHeader w:val="true"/>
          <w:trHeight w:val="532" w:hRule="atLeast"/>
        </w:trPr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Num-ber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ate*</w:t>
            </w:r>
          </w:p>
        </w:tc>
        <w:tc>
          <w:tcPr>
            <w:tcW w:w="5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Num-ber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ate*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R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215" w:firstLine="215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95 % CI</w:t>
            </w:r>
          </w:p>
        </w:tc>
        <w:tc>
          <w:tcPr>
            <w:tcW w:w="5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Num-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ber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ate*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R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95 % CI</w:t>
            </w:r>
          </w:p>
        </w:tc>
        <w:tc>
          <w:tcPr>
            <w:tcW w:w="5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Num-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ber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ate*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R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95 % CI</w:t>
            </w:r>
          </w:p>
        </w:tc>
        <w:tc>
          <w:tcPr>
            <w:tcW w:w="5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Num-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ber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ate*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R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95 % CI</w:t>
            </w:r>
          </w:p>
        </w:tc>
        <w:tc>
          <w:tcPr>
            <w:tcW w:w="5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Num-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ber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ate*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R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95 % CI</w:t>
            </w:r>
          </w:p>
        </w:tc>
      </w:tr>
      <w:tr>
        <w:trPr>
          <w:trHeight w:val="22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,86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.17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1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.93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9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76-1.11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0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.6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1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02-1.28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45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.31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0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95-1.14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70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4.26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3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24-1.45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1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.74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18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98-1.42</w:t>
            </w:r>
          </w:p>
        </w:tc>
      </w:tr>
      <w:tr>
        <w:trPr>
          <w:trHeight w:val="22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x of newborn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ind w:left="11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3,59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3.24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.91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0.90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69-1.17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3.55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0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-1.28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3.36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0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-1.18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4.39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3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22-1.51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4.2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3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02-1.65</w:t>
            </w:r>
          </w:p>
        </w:tc>
      </w:tr>
      <w:tr>
        <w:trPr>
          <w:trHeight w:val="22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ind w:left="11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ale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3,27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3.09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.95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9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73-2.14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3.65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1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-1.39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3.26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0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-1.21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4.12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3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19-1.49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3.25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0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-1.39</w:t>
            </w:r>
          </w:p>
        </w:tc>
      </w:tr>
      <w:tr>
        <w:trPr>
          <w:trHeight w:val="22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ingle status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ind w:left="11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4,89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.95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3.28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1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-1.27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3.12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0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-1.18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4.22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4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32-1.55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</w:tr>
      <w:tr>
        <w:trPr>
          <w:trHeight w:val="22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ind w:left="11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,28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3.97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5.97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5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07-2.10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4.89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2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-1.60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5.19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3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-1.84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</w:tr>
      <w:tr>
        <w:trPr>
          <w:trHeight w:val="22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ocial status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ind w:left="110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>Low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,34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3.40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.79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8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62-1.09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3.8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1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-1.29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3.17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9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-1.06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8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1.2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17-1.42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</w:tr>
      <w:tr>
        <w:trPr>
          <w:trHeight w:val="27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ind w:left="110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>Middle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,26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.77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.63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9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64-1.42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.08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7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-1.08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.98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0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-1.33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2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-1.41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</w:tr>
      <w:tr>
        <w:trPr>
          <w:trHeight w:val="27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ind w:left="110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.24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3.42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5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93-2.51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87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8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-1.75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3.08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3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-2.11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7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-2.49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aternal age (years)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ind w:left="11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30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,97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3.11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.66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63-1.16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3.61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1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-1.35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.96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9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-1.08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4.0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2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16-1.43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3.45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1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-1.48</w:t>
            </w:r>
          </w:p>
        </w:tc>
      </w:tr>
      <w:tr>
        <w:trPr>
          <w:trHeight w:val="22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ind w:left="11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34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,94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.88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.45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59-1.22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3.3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1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-1.43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3.65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2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06-1.51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4.31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4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28-1.74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3.8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3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-1.83</w:t>
            </w:r>
          </w:p>
        </w:tc>
      </w:tr>
      <w:tr>
        <w:trPr>
          <w:trHeight w:val="22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ind w:left="11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≥</w:t>
            </w: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,94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3.63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4.0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1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80-1.52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4.1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1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-1.48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4.3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1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-1.49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5.23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4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20-1.72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4.18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1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-1.64</w:t>
            </w:r>
          </w:p>
        </w:tc>
      </w:tr>
      <w:tr>
        <w:trPr>
          <w:trHeight w:val="45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aternal smoking (during pregnany)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ind w:left="110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4,44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.81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.84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0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-1.18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3.82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1.3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23-1.50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</w:tr>
      <w:tr>
        <w:trPr>
          <w:trHeight w:val="22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ind w:left="110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4.10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4.58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1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-1.51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4.96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2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-1.53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</w:tr>
      <w:tr>
        <w:trPr>
          <w:trHeight w:val="22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arity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ind w:left="11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,84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3.09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3.75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2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92-1.60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3.89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2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04-1.52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3.47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1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-1.31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4.27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3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20-1.59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3.25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0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-1.46</w:t>
            </w:r>
          </w:p>
        </w:tc>
      </w:tr>
      <w:tr>
        <w:trPr>
          <w:trHeight w:val="22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ind w:left="11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,98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.85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.69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9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67-1.32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3.02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0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-1.32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.68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9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-1.13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3.54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2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06-1.45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3.66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2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-1.77</w:t>
            </w:r>
          </w:p>
        </w:tc>
      </w:tr>
      <w:tr>
        <w:trPr>
          <w:trHeight w:val="22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ind w:left="11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≥</w:t>
            </w: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,03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3.70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.24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6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41-0.89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3.86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0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-1.26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3.78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0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-1.20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4.76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2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15-1.45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4.39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1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-1.62</w:t>
            </w:r>
          </w:p>
        </w:tc>
      </w:tr>
      <w:tr>
        <w:trPr>
          <w:trHeight w:val="22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High parity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(&gt;4 children)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ind w:left="110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6,76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3.15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3.52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1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-1.25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3.28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0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-1.15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4.19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3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23-1.44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</w:tr>
      <w:tr>
        <w:trPr>
          <w:trHeight w:val="22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ind w:left="110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6.21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8.7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4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-2.55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5.6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9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-1.64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6.79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0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-1.66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</w:tr>
      <w:tr>
        <w:trPr>
          <w:trHeight w:val="22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ultiple birth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ind w:left="11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ngletons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6,29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3.01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.71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9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74-1.10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3.56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1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05-1.33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3.06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0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-1.12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4.1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3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26-1.48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3.59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1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-1.44</w:t>
            </w:r>
          </w:p>
        </w:tc>
      </w:tr>
      <w:tr>
        <w:trPr>
          <w:trHeight w:val="22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ind w:left="11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wins or more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7.78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9.48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2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69-2.15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4.94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6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-1.10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2.4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5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18-2.15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9.51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2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-1.64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0.26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3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-2.77</w:t>
            </w:r>
          </w:p>
        </w:tc>
      </w:tr>
      <w:tr>
        <w:trPr>
          <w:trHeight w:val="22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stational ag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(weeks)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ind w:left="110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>&lt; 28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8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88.89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02.19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0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80-1.43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59.09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8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-1.06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54.85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8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-0.98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67.94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8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-1.03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00.0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0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-1.51</w:t>
            </w:r>
          </w:p>
        </w:tc>
      </w:tr>
      <w:tr>
        <w:trPr>
          <w:trHeight w:val="22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ind w:left="11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-31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72.86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57.25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7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48-1.29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88.0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2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-1.56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85.37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1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-1.45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97.65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3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13-1.59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63.93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8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-1.46</w:t>
            </w:r>
          </w:p>
        </w:tc>
      </w:tr>
      <w:tr>
        <w:trPr>
          <w:trHeight w:val="22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ind w:left="11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-36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,59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4.75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5.9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0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74-1.57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0.41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3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10-1.73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0.47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3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15-1.67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5.08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7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46-1.97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1.31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4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01-2.06</w:t>
            </w:r>
          </w:p>
        </w:tc>
      </w:tr>
      <w:tr>
        <w:trPr>
          <w:trHeight w:val="22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ind w:left="11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≥</w:t>
            </w: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,29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13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9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7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56-1.12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38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2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01-1.48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13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-1.18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49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3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15-1.51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59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4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05-1.88</w:t>
            </w:r>
          </w:p>
        </w:tc>
      </w:tr>
      <w:tr>
        <w:trPr>
          <w:trHeight w:val="22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irthweight (g)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ind w:left="11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0-999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,31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95.32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78.9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9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69-1.22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06.32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0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-1.26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4.85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9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-1.10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08.05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0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-1.21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98.63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0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-1.41</w:t>
            </w:r>
          </w:p>
        </w:tc>
      </w:tr>
      <w:tr>
        <w:trPr>
          <w:trHeight w:val="22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ind w:left="11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0-1499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57.22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79.25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3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91-2.10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72.46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2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-1.72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77.42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3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07-1.70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76.61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3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09-1.64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82.95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4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-2.27</w:t>
            </w:r>
          </w:p>
        </w:tc>
      </w:tr>
      <w:tr>
        <w:trPr>
          <w:trHeight w:val="22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ind w:left="11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0-1999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6.22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7.96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6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36-1.31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9.18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1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-1.57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39.87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5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18-1.96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34.71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3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05-1.66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31.18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1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-2.04</w:t>
            </w:r>
          </w:p>
        </w:tc>
      </w:tr>
      <w:tr>
        <w:trPr>
          <w:trHeight w:val="22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ind w:left="11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0-2499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8.46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5.6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6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33-1.33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0.76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2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-1.76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1.63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3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05-1.81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8.59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.2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82-2.65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0.12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2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-2.02</w:t>
            </w:r>
          </w:p>
        </w:tc>
      </w:tr>
      <w:tr>
        <w:trPr>
          <w:trHeight w:val="22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ind w:left="11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00-2999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.43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.09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48-1.51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3.05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2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-1.70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.47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0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-1.36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.47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0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-1.30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.35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9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-1.64</w:t>
            </w:r>
          </w:p>
        </w:tc>
      </w:tr>
      <w:tr>
        <w:trPr>
          <w:trHeight w:val="22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ind w:left="11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00-3499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88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15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3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80-2.14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16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3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-1.83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8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9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-1.26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97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1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-1.43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29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4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-2.42</w:t>
            </w:r>
          </w:p>
        </w:tc>
      </w:tr>
      <w:tr>
        <w:trPr>
          <w:trHeight w:val="22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ind w:left="11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≥</w:t>
            </w: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3500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56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6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31-1.53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55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-1.56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62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1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-1.54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94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6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28-2.19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07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9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06-3.49</w:t>
            </w:r>
          </w:p>
        </w:tc>
      </w:tr>
      <w:tr>
        <w:trPr>
          <w:trHeight w:val="22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estational age (weeks) &amp; birth weight (g)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2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ind w:left="11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37 &amp; &lt; 2500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4,33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44.92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46.36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0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82-1.30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56.69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2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13-1.41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64.22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4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30-1.57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</w:tr>
      <w:tr>
        <w:trPr>
          <w:trHeight w:val="22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ind w:left="11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≥ </w:t>
            </w:r>
            <w:r>
              <w:rPr>
                <w:rFonts w:cs="Arial" w:ascii="Arial" w:hAnsi="Arial"/>
                <w:sz w:val="16"/>
                <w:szCs w:val="16"/>
              </w:rPr>
              <w:t>37 &amp; &lt; 2500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8.62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5.67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6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27-1.58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2.0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3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-1.98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4.04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6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25-2.13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</w:tr>
      <w:tr>
        <w:trPr>
          <w:trHeight w:val="22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ind w:left="11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37 &amp; ≥ 2500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6.33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1.86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8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89-3.96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4.56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7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-1.35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6.17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-1.62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</w:tr>
      <w:tr>
        <w:trPr>
          <w:trHeight w:val="22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ind w:left="11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≥ </w:t>
            </w:r>
            <w:r>
              <w:rPr>
                <w:rFonts w:cs="Arial" w:ascii="Arial" w:hAnsi="Arial"/>
                <w:sz w:val="16"/>
                <w:szCs w:val="16"/>
              </w:rPr>
              <w:t>37 &amp; ≥ 2500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,79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91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78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58-1.25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9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-1.20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14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2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07-1.47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</w:tr>
      <w:tr>
        <w:trPr>
          <w:trHeight w:val="22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umber of antenatal visits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ind w:left="11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-4 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30.00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3.33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0.4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0.26-0.77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9.42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6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48-0.87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7.31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5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46-0.73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9.1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9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-1.19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9.76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6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-1.02</w:t>
            </w:r>
          </w:p>
        </w:tc>
      </w:tr>
      <w:tr>
        <w:trPr>
          <w:trHeight w:val="22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ind w:left="11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 bis 7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,98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1.43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5.32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0.7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0.52-0.98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3.19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6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50-0.76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2.18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5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48-0.68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6.91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7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-0.91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2.23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5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-0.80</w:t>
            </w:r>
          </w:p>
        </w:tc>
      </w:tr>
      <w:tr>
        <w:trPr>
          <w:trHeight w:val="22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ind w:left="11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 bis 11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,15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.31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44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0.6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0.41-0.94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.27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-1.21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.14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9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-1.10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.67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1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-1.33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.57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1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-1.52</w:t>
            </w:r>
          </w:p>
        </w:tc>
      </w:tr>
      <w:tr>
        <w:trPr>
          <w:trHeight w:val="22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ind w:left="11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≥</w:t>
            </w:r>
            <w:r>
              <w:rPr>
                <w:rFonts w:cs="Arial" w:ascii="Arial" w:hAnsi="Arial"/>
                <w:sz w:val="16"/>
                <w:szCs w:val="16"/>
              </w:rPr>
              <w:t xml:space="preserve">12 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97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12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1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70-1.88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1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1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-1.61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92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9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-1.28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37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4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11-1.78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0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-1.98</w:t>
            </w:r>
          </w:p>
        </w:tc>
      </w:tr>
      <w:tr>
        <w:trPr>
          <w:trHeight w:val="45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First antenatal visit (gestational week)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2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ind w:left="11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9.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,83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.81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6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3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16-1.63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.55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9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-1.07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3.93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4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24-1.58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4.18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4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11-1.99</w:t>
            </w:r>
          </w:p>
        </w:tc>
      </w:tr>
      <w:tr>
        <w:trPr>
          <w:trHeight w:val="22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ind w:left="11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-12.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,37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.92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.81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9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-1.19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3.43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1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01-1.37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4.03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3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21-1.57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3.42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1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-1.60</w:t>
            </w:r>
          </w:p>
        </w:tc>
      </w:tr>
      <w:tr>
        <w:trPr>
          <w:trHeight w:val="22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ind w:left="11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-16.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3.44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.43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7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-1.16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.55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7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-1.07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4.08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1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-1.58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.05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5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-1.33</w:t>
            </w:r>
          </w:p>
        </w:tc>
      </w:tr>
      <w:tr>
        <w:trPr>
          <w:trHeight w:val="22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ind w:left="110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>≥</w:t>
            </w:r>
            <w:r>
              <w:rPr>
                <w:rFonts w:cs="Arial" w:ascii="Arial" w:hAnsi="Arial"/>
                <w:sz w:val="16"/>
                <w:szCs w:val="16"/>
              </w:rPr>
              <w:t>17.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5.42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4.55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8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-1.28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4.23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7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-1.05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4.98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9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-1.27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3.85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7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-1.29</w:t>
            </w:r>
          </w:p>
        </w:tc>
      </w:tr>
      <w:tr>
        <w:trPr>
          <w:trHeight w:val="22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umber of ultrasounds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ind w:left="11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2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,25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5.09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8.48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0.5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0.37-0.85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1.26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7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58-0.96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8.27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5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-0.68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3.44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8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-1.06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8.68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5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-0.89</w:t>
            </w:r>
          </w:p>
        </w:tc>
      </w:tr>
      <w:tr>
        <w:trPr>
          <w:trHeight w:val="22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ind w:left="11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4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,70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.50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.4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9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71-1.30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.68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0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-1.29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.57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0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-1.19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3.37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3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20-1.52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3.45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3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06-1.80</w:t>
            </w:r>
          </w:p>
        </w:tc>
      </w:tr>
      <w:tr>
        <w:trPr>
          <w:trHeight w:val="209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ind w:left="11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≥</w:t>
            </w: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,01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.43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.19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9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63-1.29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.72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1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-1.41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.53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0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-1.26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3.35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3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18-1.61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.93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2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-1.74</w:t>
            </w:r>
          </w:p>
        </w:tc>
      </w:tr>
      <w:tr>
        <w:trPr>
          <w:trHeight w:val="45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irst ultrasound (gestational week)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ind w:left="11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8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,83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.81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3.86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3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16-1.63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.55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9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-1.07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3.93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4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24-1.58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4.18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4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11-1.99</w:t>
            </w:r>
          </w:p>
        </w:tc>
      </w:tr>
      <w:tr>
        <w:trPr>
          <w:trHeight w:val="22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ind w:left="110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>9-12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,37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.92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.81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9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-1.19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3.43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1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01-1.37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4.03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3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21-1.57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3.42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1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-1.60</w:t>
            </w:r>
          </w:p>
        </w:tc>
      </w:tr>
      <w:tr>
        <w:trPr>
          <w:trHeight w:val="22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ind w:left="110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>13-16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3.44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.43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7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-1.16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.55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7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-1.07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4.08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1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-1.58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.05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5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-1.33</w:t>
            </w:r>
          </w:p>
        </w:tc>
      </w:tr>
      <w:tr>
        <w:trPr>
          <w:trHeight w:val="22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ind w:left="11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≥</w:t>
            </w: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5.42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4.55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8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-1.28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4.23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7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-1.05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4.98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9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-1.27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3.85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7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-1.29</w:t>
            </w:r>
          </w:p>
        </w:tc>
      </w:tr>
      <w:tr>
        <w:trPr>
          <w:trHeight w:val="22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ngenital malformation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ind w:left="110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5,86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.73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.62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9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78-1.17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3.1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1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-1.28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.83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0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-1.15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3.65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3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23-1.45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3.32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2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-1.48</w:t>
            </w:r>
          </w:p>
        </w:tc>
      </w:tr>
      <w:tr>
        <w:trPr>
          <w:trHeight w:val="22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ind w:left="110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,00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45.58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31.1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6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40-1.17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46.51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0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-1.36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48.46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0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-1.34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63.63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4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15-1.69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45.75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-1.68</w:t>
            </w:r>
          </w:p>
        </w:tc>
      </w:tr>
      <w:tr>
        <w:trPr>
          <w:trHeight w:val="45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Pre-Eclampsia (birth risk)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2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ind w:left="110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6,75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3.20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3.58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1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-1.26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3.31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0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-1.14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4.27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3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24-1.45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</w:tr>
      <w:tr>
        <w:trPr>
          <w:trHeight w:val="225" w:hRule="atLeast"/>
        </w:trPr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10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.15</w:t>
            </w:r>
          </w:p>
        </w:tc>
        <w:tc>
          <w:tcPr>
            <w:tcW w:w="5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5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4.55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.12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-4.80</w:t>
            </w:r>
          </w:p>
        </w:tc>
        <w:tc>
          <w:tcPr>
            <w:tcW w:w="5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3.33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55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-3.16</w:t>
            </w:r>
          </w:p>
        </w:tc>
        <w:tc>
          <w:tcPr>
            <w:tcW w:w="5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3.24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51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-3.23</w:t>
            </w:r>
          </w:p>
        </w:tc>
        <w:tc>
          <w:tcPr>
            <w:tcW w:w="5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</w:tr>
    </w:tbl>
    <w:p>
      <w:pPr>
        <w:pStyle w:val="Normal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6T14:50:00Z</dcterms:created>
  <dc:creator>reeske</dc:creator>
  <dc:description/>
  <cp:keywords/>
  <dc:language>en-US</dc:language>
  <cp:lastModifiedBy>reeske</cp:lastModifiedBy>
  <dcterms:modified xsi:type="dcterms:W3CDTF">2011-09-06T15:15:00Z</dcterms:modified>
  <cp:revision>4</cp:revision>
  <dc:subject/>
  <dc:title>Germany</dc:title>
</cp:coreProperties>
</file>